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68D4E" w14:textId="77777777" w:rsidR="00BC376F" w:rsidRPr="00B93343" w:rsidRDefault="00BC376F" w:rsidP="00BC376F">
      <w:pPr>
        <w:rPr>
          <w:rFonts w:ascii="Times New Roman" w:hAnsi="Times New Roman" w:cs="Times New Roman"/>
          <w:b/>
          <w:bCs/>
        </w:rPr>
      </w:pPr>
      <w:r w:rsidRPr="00B93343">
        <w:rPr>
          <w:rFonts w:ascii="Times New Roman" w:hAnsi="Times New Roman" w:cs="Times New Roman"/>
          <w:b/>
          <w:bCs/>
        </w:rPr>
        <w:t>TABLE S1 AH was examined in liver, spleen and posterior kidney in both control and 10</w:t>
      </w:r>
      <w:r w:rsidRPr="00B93343">
        <w:rPr>
          <w:rFonts w:ascii="Times New Roman" w:hAnsi="Times New Roman" w:cs="Times New Roman"/>
          <w:b/>
          <w:bCs/>
          <w:vertAlign w:val="superscript"/>
        </w:rPr>
        <w:t>6</w:t>
      </w:r>
      <w:r w:rsidRPr="00B93343">
        <w:rPr>
          <w:rFonts w:ascii="Times New Roman" w:hAnsi="Times New Roman" w:cs="Times New Roman"/>
          <w:b/>
          <w:bCs/>
        </w:rPr>
        <w:t xml:space="preserve"> AH/ml challenge group.</w:t>
      </w:r>
    </w:p>
    <w:tbl>
      <w:tblPr>
        <w:tblStyle w:val="a3"/>
        <w:tblpPr w:leftFromText="180" w:rightFromText="180" w:vertAnchor="text" w:horzAnchor="margin" w:tblpY="155"/>
        <w:tblW w:w="9503" w:type="dxa"/>
        <w:tblLook w:val="04A0" w:firstRow="1" w:lastRow="0" w:firstColumn="1" w:lastColumn="0" w:noHBand="0" w:noVBand="1"/>
      </w:tblPr>
      <w:tblGrid>
        <w:gridCol w:w="2414"/>
        <w:gridCol w:w="426"/>
        <w:gridCol w:w="425"/>
        <w:gridCol w:w="426"/>
        <w:gridCol w:w="425"/>
        <w:gridCol w:w="425"/>
        <w:gridCol w:w="424"/>
        <w:gridCol w:w="426"/>
        <w:gridCol w:w="425"/>
        <w:gridCol w:w="425"/>
        <w:gridCol w:w="379"/>
        <w:gridCol w:w="338"/>
        <w:gridCol w:w="424"/>
        <w:gridCol w:w="424"/>
        <w:gridCol w:w="425"/>
        <w:gridCol w:w="424"/>
        <w:gridCol w:w="424"/>
        <w:gridCol w:w="424"/>
      </w:tblGrid>
      <w:tr w:rsidR="00BC376F" w:rsidRPr="007A2F6E" w14:paraId="324AA8AB" w14:textId="77777777" w:rsidTr="00C1344D">
        <w:tc>
          <w:tcPr>
            <w:tcW w:w="2414" w:type="dxa"/>
            <w:tcBorders>
              <w:left w:val="nil"/>
              <w:bottom w:val="nil"/>
              <w:right w:val="nil"/>
            </w:tcBorders>
          </w:tcPr>
          <w:p w14:paraId="5CA7E2B8" w14:textId="77777777" w:rsidR="00BC376F" w:rsidRPr="007A2F6E" w:rsidRDefault="00BC376F" w:rsidP="00C134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FB19093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4A04282D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C8618D9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14:paraId="5F73EFC8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DC2B946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Kidney</w:t>
            </w:r>
          </w:p>
        </w:tc>
      </w:tr>
      <w:tr w:rsidR="00BC376F" w:rsidRPr="007A2F6E" w14:paraId="422A2F78" w14:textId="77777777" w:rsidTr="00C1344D"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573DF" w14:textId="77777777" w:rsidR="00BC376F" w:rsidRPr="007A2F6E" w:rsidRDefault="00BC376F" w:rsidP="00C1344D">
            <w:pPr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Group/Fish numbe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</w:tcPr>
          <w:p w14:paraId="1EAB245B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269E71BB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DCF07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207C0CF2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52096BBE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72AF8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848DB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54CFCE74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43300A43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right w:val="nil"/>
            </w:tcBorders>
          </w:tcPr>
          <w:p w14:paraId="2506892E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right w:val="nil"/>
            </w:tcBorders>
          </w:tcPr>
          <w:p w14:paraId="06C95F37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14:paraId="7656689D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</w:tcPr>
          <w:p w14:paraId="6BF8529B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30860303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</w:tcPr>
          <w:p w14:paraId="202E69ED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</w:tcPr>
          <w:p w14:paraId="2FA268CA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</w:tcPr>
          <w:p w14:paraId="049ACFFF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5</w:t>
            </w:r>
          </w:p>
        </w:tc>
      </w:tr>
      <w:tr w:rsidR="00BC376F" w:rsidRPr="007A2F6E" w14:paraId="6BE7A7EC" w14:textId="77777777" w:rsidTr="00C1344D">
        <w:tc>
          <w:tcPr>
            <w:tcW w:w="2414" w:type="dxa"/>
            <w:tcBorders>
              <w:left w:val="nil"/>
              <w:bottom w:val="nil"/>
              <w:right w:val="nil"/>
            </w:tcBorders>
          </w:tcPr>
          <w:p w14:paraId="676BF385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336A28DB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0AAE36D9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</w:tcPr>
          <w:p w14:paraId="587ADBC7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7C4E3CED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608455EB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</w:tcPr>
          <w:p w14:paraId="4FE10218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</w:tcPr>
          <w:p w14:paraId="061A37E0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6DE4818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088091A5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379" w:type="dxa"/>
            <w:tcBorders>
              <w:left w:val="nil"/>
              <w:right w:val="nil"/>
            </w:tcBorders>
          </w:tcPr>
          <w:p w14:paraId="47602103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338" w:type="dxa"/>
            <w:tcBorders>
              <w:left w:val="nil"/>
              <w:right w:val="nil"/>
            </w:tcBorders>
          </w:tcPr>
          <w:p w14:paraId="4DDF4129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08D3B045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3C1DE989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294F586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079BFDD5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06659A4A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02DCCE6C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</w:tr>
      <w:tr w:rsidR="00BC376F" w:rsidRPr="007A2F6E" w14:paraId="1B382BB5" w14:textId="77777777" w:rsidTr="00C1344D">
        <w:tc>
          <w:tcPr>
            <w:tcW w:w="2414" w:type="dxa"/>
            <w:tcBorders>
              <w:top w:val="nil"/>
              <w:left w:val="nil"/>
              <w:right w:val="nil"/>
            </w:tcBorders>
          </w:tcPr>
          <w:p w14:paraId="31220CC3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</w:rPr>
              <w:t>10</w:t>
            </w:r>
            <w:r w:rsidRPr="007A2F6E">
              <w:rPr>
                <w:rFonts w:ascii="Times New Roman" w:hAnsi="Times New Roman" w:cs="Times New Roman"/>
                <w:vertAlign w:val="superscript"/>
              </w:rPr>
              <w:t>6</w:t>
            </w:r>
            <w:r w:rsidRPr="007A2F6E">
              <w:rPr>
                <w:rFonts w:ascii="Times New Roman" w:hAnsi="Times New Roman" w:cs="Times New Roman"/>
              </w:rPr>
              <w:t>AH/ml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2506159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0B331E7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558E48F4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E91A7E9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4E3655E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62B4AB2D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4817C9FE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3ACFDA6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E8BA41F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379" w:type="dxa"/>
            <w:tcBorders>
              <w:left w:val="nil"/>
              <w:right w:val="nil"/>
            </w:tcBorders>
          </w:tcPr>
          <w:p w14:paraId="3E23F26F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338" w:type="dxa"/>
            <w:tcBorders>
              <w:left w:val="nil"/>
              <w:right w:val="nil"/>
            </w:tcBorders>
          </w:tcPr>
          <w:p w14:paraId="04185682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34BB65F6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144352B4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75C8900A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2A4AC8DE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1208C298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14:paraId="751E01CE" w14:textId="77777777" w:rsidR="00BC376F" w:rsidRPr="007A2F6E" w:rsidRDefault="00BC376F" w:rsidP="00C1344D">
            <w:pPr>
              <w:jc w:val="center"/>
              <w:rPr>
                <w:rFonts w:ascii="Times New Roman" w:hAnsi="Times New Roman" w:cs="Times New Roman"/>
              </w:rPr>
            </w:pPr>
            <w:r w:rsidRPr="007A2F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</w:p>
        </w:tc>
      </w:tr>
    </w:tbl>
    <w:p w14:paraId="54F17992" w14:textId="77777777" w:rsidR="00BC376F" w:rsidRDefault="00BC376F" w:rsidP="00BC376F"/>
    <w:p w14:paraId="4ECE3BEF" w14:textId="77777777" w:rsidR="00B25FDE" w:rsidRDefault="00B25FDE"/>
    <w:sectPr w:rsidR="00B25F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B0D68" w14:textId="77777777" w:rsidR="00417777" w:rsidRDefault="00417777" w:rsidP="00BC376F">
      <w:r>
        <w:separator/>
      </w:r>
    </w:p>
  </w:endnote>
  <w:endnote w:type="continuationSeparator" w:id="0">
    <w:p w14:paraId="294A982B" w14:textId="77777777" w:rsidR="00417777" w:rsidRDefault="00417777" w:rsidP="00BC3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64DEF" w14:textId="77777777" w:rsidR="00417777" w:rsidRDefault="00417777" w:rsidP="00BC376F">
      <w:r>
        <w:separator/>
      </w:r>
    </w:p>
  </w:footnote>
  <w:footnote w:type="continuationSeparator" w:id="0">
    <w:p w14:paraId="79E5F899" w14:textId="77777777" w:rsidR="00417777" w:rsidRDefault="00417777" w:rsidP="00BC3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2MDU3MDexMDU1MLFU0lEKTi0uzszPAykwrAUATM+udSwAAAA="/>
  </w:docVars>
  <w:rsids>
    <w:rsidRoot w:val="00F93F15"/>
    <w:rsid w:val="00417777"/>
    <w:rsid w:val="00B25FDE"/>
    <w:rsid w:val="00BC376F"/>
    <w:rsid w:val="00F9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D627F"/>
  <w15:chartTrackingRefBased/>
  <w15:docId w15:val="{8D784045-B10C-48E1-8126-225715C5D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7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37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376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37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376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軒 陳</dc:creator>
  <cp:keywords/>
  <dc:description/>
  <cp:lastModifiedBy>立軒 陳</cp:lastModifiedBy>
  <cp:revision>2</cp:revision>
  <dcterms:created xsi:type="dcterms:W3CDTF">2022-04-13T02:47:00Z</dcterms:created>
  <dcterms:modified xsi:type="dcterms:W3CDTF">2022-04-13T06:41:00Z</dcterms:modified>
</cp:coreProperties>
</file>